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3BF1E7" w14:textId="77777777" w:rsidR="00CF2AAE" w:rsidRPr="003A2027" w:rsidRDefault="00CF2AAE" w:rsidP="00CF2AAE">
      <w:pPr>
        <w:spacing w:line="480" w:lineRule="auto"/>
        <w:ind w:left="480" w:hanging="48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  <w:r w:rsidRPr="003A202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p w14:paraId="31BC1611" w14:textId="77777777" w:rsidR="00CF2AAE" w:rsidRPr="003A2027" w:rsidRDefault="00CF2AAE" w:rsidP="00CF2AAE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A202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nalysis</w:t>
      </w:r>
    </w:p>
    <w:p w14:paraId="17A75A47" w14:textId="77777777" w:rsidR="00CF2AAE" w:rsidRPr="003A2027" w:rsidRDefault="00CF2AAE" w:rsidP="00CF2AAE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A2027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Pre-processing and mixed-effect model rationale </w:t>
      </w:r>
    </w:p>
    <w:p w14:paraId="0A3F0FF1" w14:textId="77777777" w:rsidR="00CF2AAE" w:rsidRPr="003A2027" w:rsidRDefault="00CF2AAE" w:rsidP="00CF2AAE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A202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ata were pre-processed in R (R Core Team, 2020). Trials with response </w:t>
      </w:r>
      <w:proofErr w:type="gramStart"/>
      <w:r w:rsidRPr="003A2027">
        <w:rPr>
          <w:rFonts w:ascii="Times New Roman" w:eastAsia="Times New Roman" w:hAnsi="Times New Roman" w:cs="Times New Roman"/>
          <w:sz w:val="24"/>
          <w:szCs w:val="24"/>
          <w:lang w:val="en-GB"/>
        </w:rPr>
        <w:t>times</w:t>
      </w:r>
      <w:proofErr w:type="gramEnd"/>
      <w:r w:rsidRPr="003A202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±2.5SD from the participant’s condition mean were excluded, as well as inaccurate trials being excluded for response time analysis. A linear mixed effects model was conducted for response times (accurate trials only) and </w:t>
      </w:r>
      <w:r w:rsidRPr="00081AC6">
        <w:rPr>
          <w:rFonts w:ascii="Times New Roman" w:eastAsia="Times New Roman" w:hAnsi="Times New Roman" w:cs="Times New Roman"/>
          <w:sz w:val="24"/>
          <w:szCs w:val="24"/>
          <w:lang w:val="en-GB"/>
        </w:rPr>
        <w:t>a mixed-effect logistic regression for accuracy</w:t>
      </w:r>
      <w:r w:rsidRPr="003A2027">
        <w:rPr>
          <w:rFonts w:ascii="Times New Roman" w:eastAsia="Times New Roman" w:hAnsi="Times New Roman" w:cs="Times New Roman"/>
          <w:sz w:val="24"/>
          <w:szCs w:val="24"/>
          <w:lang w:val="en-GB"/>
        </w:rPr>
        <w:t>. The normal approximation to the t-distribution was used to determine the significance (Barr et al., 2013). Mixed models were chosen for several reasons: improved statistical power, which was desirable considering the online data collection method; they do not assume independence like repeated measures ANOVA; participant and stimuli can be entered into the model as random effects; they reduce artificial sample-size inflation and the likelihood of type-1 error; and they are robust to missing data (e.g. errors and outliers), which was desirable considering the online data collection method (</w:t>
      </w:r>
      <w:proofErr w:type="spellStart"/>
      <w:r w:rsidRPr="003A2027">
        <w:rPr>
          <w:rFonts w:ascii="Times New Roman" w:eastAsia="Times New Roman" w:hAnsi="Times New Roman" w:cs="Times New Roman"/>
          <w:sz w:val="24"/>
          <w:szCs w:val="24"/>
          <w:lang w:val="en-GB"/>
        </w:rPr>
        <w:t>Baayen</w:t>
      </w:r>
      <w:proofErr w:type="spellEnd"/>
      <w:r w:rsidRPr="003A202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t al., 2008). Accordingly, random intercepts for participant and stimulus were entered into the mixed effects models to control for variation across individuals and stimuli, which reduces the potential for type 1 error that can arise if they are treated as fixed (Barr, 2013; Barr et al., 2013)</w:t>
      </w:r>
      <w:r w:rsidRPr="003A202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3A202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This was also beneficial considering the limited control over the computer, operating system and browser participants used to complete the task. </w:t>
      </w:r>
    </w:p>
    <w:p w14:paraId="3053423B" w14:textId="77777777" w:rsidR="00CF2AAE" w:rsidRPr="003A2027" w:rsidRDefault="00CF2AAE" w:rsidP="00CF2AA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5209553" w14:textId="77777777" w:rsidR="00CF2AAE" w:rsidRPr="003A2027" w:rsidRDefault="00CF2AAE" w:rsidP="00CF2AAE">
      <w:pPr>
        <w:spacing w:line="480" w:lineRule="auto"/>
        <w:ind w:left="480" w:hanging="480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3A202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Confirming the inclusion of stimuli and ID as random effects</w:t>
      </w:r>
    </w:p>
    <w:p w14:paraId="4E0D33FE" w14:textId="77777777" w:rsidR="00CF2AAE" w:rsidRPr="003A2027" w:rsidRDefault="00CF2AAE" w:rsidP="00CF2AAE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A202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or response time analysis, model comparison confirmed their inclusion significantly improved model fit (both </w:t>
      </w:r>
      <w:proofErr w:type="spellStart"/>
      <w:r w:rsidRPr="003A2027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</w:t>
      </w:r>
      <w:r w:rsidRPr="003A2027"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proofErr w:type="spellEnd"/>
      <w:r w:rsidRPr="003A202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&lt;.001) with Bayes factors indicating extreme level of support for </w:t>
      </w:r>
      <w:r w:rsidRPr="003A2027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each. For accuracy analysis, model comparison also confirmed that including participant as a random effect reached significance (</w:t>
      </w:r>
      <w:r w:rsidRPr="003A2027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</w:t>
      </w:r>
      <w:r w:rsidRPr="003A202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&lt;.001) with a Bayes factor representing overwhelming evidence for its inclusion. Interestingly, although Bayes factor indicated very strong evidence for the inclusion of stimuli as a random effect, the </w:t>
      </w:r>
      <w:r w:rsidRPr="003A2027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</w:t>
      </w:r>
      <w:r w:rsidRPr="003A2027">
        <w:rPr>
          <w:rFonts w:ascii="Times New Roman" w:eastAsia="Times New Roman" w:hAnsi="Times New Roman" w:cs="Times New Roman"/>
          <w:sz w:val="24"/>
          <w:szCs w:val="24"/>
          <w:lang w:val="en-GB"/>
        </w:rPr>
        <w:t>-value was not below the typically accepted alpha value of 0.05 (</w:t>
      </w:r>
      <w:r w:rsidRPr="003A2027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p </w:t>
      </w:r>
      <w:r w:rsidRPr="003A2027">
        <w:rPr>
          <w:rFonts w:ascii="Times New Roman" w:eastAsia="Times New Roman" w:hAnsi="Times New Roman" w:cs="Times New Roman"/>
          <w:sz w:val="24"/>
          <w:szCs w:val="24"/>
          <w:lang w:val="en-GB"/>
        </w:rPr>
        <w:t>= .11)</w:t>
      </w:r>
      <w:r w:rsidRPr="003A2027">
        <w:rPr>
          <w:rStyle w:val="FootnoteReference"/>
          <w:rFonts w:ascii="Times New Roman" w:eastAsia="Times New Roman" w:hAnsi="Times New Roman" w:cs="Times New Roman"/>
          <w:sz w:val="24"/>
          <w:szCs w:val="24"/>
          <w:lang w:val="en-GB"/>
        </w:rPr>
        <w:footnoteReference w:id="1"/>
      </w:r>
      <w:r w:rsidRPr="003A2027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14:paraId="6B9082DE" w14:textId="77777777" w:rsidR="00CF2AAE" w:rsidRPr="003A2027" w:rsidRDefault="00CF2AAE" w:rsidP="00CF2AAE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3A202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Three-way interaction approaching significance</w:t>
      </w:r>
    </w:p>
    <w:p w14:paraId="21F9788F" w14:textId="77777777" w:rsidR="00CF2AAE" w:rsidRPr="003A2027" w:rsidRDefault="00CF2AAE" w:rsidP="00CF2AAE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proofErr w:type="gramStart"/>
      <w:r w:rsidRPr="003A202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Figure 5.</w:t>
      </w:r>
      <w:proofErr w:type="gramEnd"/>
      <w:r w:rsidRPr="003A202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7A92CDCD" w14:textId="6EF337B1" w:rsidR="00CF2AAE" w:rsidRDefault="00CF2AAE" w:rsidP="00CF2AAE">
      <w:pPr>
        <w:spacing w:line="480" w:lineRule="auto"/>
        <w:rPr>
          <w:noProof/>
          <w:lang w:eastAsia="en-PH"/>
        </w:rPr>
      </w:pPr>
      <w:proofErr w:type="gramStart"/>
      <w:r w:rsidRPr="003A2027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Line plot depicting the three-way interaction between angle, avatar-age angle, and avatar-gender.</w:t>
      </w:r>
      <w:proofErr w:type="gramEnd"/>
      <w:r w:rsidRPr="003A2027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 Error bars = confidence intervals.</w:t>
      </w:r>
      <w:r w:rsidRPr="003A2027">
        <w:rPr>
          <w:noProof/>
        </w:rPr>
        <w:t xml:space="preserve"> </w:t>
      </w:r>
    </w:p>
    <w:p w14:paraId="03AC6F39" w14:textId="0B606D0E" w:rsidR="00081AC6" w:rsidRPr="00081AC6" w:rsidRDefault="00081AC6" w:rsidP="00CF2AA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object w:dxaOrig="15435" w:dyaOrig="9316" w14:anchorId="6BDEC7D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6.7pt;height:4in" o:ole="">
            <v:imagedata r:id="rId7" o:title=""/>
          </v:shape>
          <o:OLEObject Type="Embed" ProgID="AcroExch.Document.7" ShapeID="_x0000_i1025" DrawAspect="Content" ObjectID="_1737635592" r:id="rId8"/>
        </w:object>
      </w:r>
    </w:p>
    <w:p w14:paraId="6CEE3917" w14:textId="77777777" w:rsidR="00CF2AAE" w:rsidRPr="003A2027" w:rsidRDefault="00CF2AAE" w:rsidP="00CF2AAE">
      <w:pPr>
        <w:spacing w:line="480" w:lineRule="auto"/>
        <w:ind w:left="480" w:hanging="480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3A202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>Model comparisons for response time and accuracy data</w:t>
      </w:r>
    </w:p>
    <w:p w14:paraId="0A111EDF" w14:textId="77777777" w:rsidR="00CF2AAE" w:rsidRPr="003A2027" w:rsidRDefault="00CF2AAE" w:rsidP="00CF2AA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A2027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/>
        </w:rPr>
        <w:t>Model Comparison</w:t>
      </w:r>
    </w:p>
    <w:p w14:paraId="4DD9F9B3" w14:textId="77777777" w:rsidR="00CF2AAE" w:rsidRPr="003A2027" w:rsidRDefault="00CF2AAE" w:rsidP="00CF2AA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A2027">
        <w:rPr>
          <w:rFonts w:ascii="Times New Roman" w:eastAsia="Times New Roman" w:hAnsi="Times New Roman" w:cs="Times New Roman"/>
          <w:sz w:val="24"/>
          <w:szCs w:val="24"/>
          <w:lang w:val="en-GB"/>
        </w:rPr>
        <w:t>Considering that it is not statistically or logically correct to assume the absence of an effect from a null result (</w:t>
      </w:r>
      <w:proofErr w:type="spellStart"/>
      <w:r w:rsidRPr="003A2027">
        <w:rPr>
          <w:rFonts w:ascii="Times New Roman" w:eastAsia="Times New Roman" w:hAnsi="Times New Roman" w:cs="Times New Roman"/>
          <w:sz w:val="24"/>
          <w:szCs w:val="24"/>
          <w:lang w:val="en-GB"/>
        </w:rPr>
        <w:t>Lakens</w:t>
      </w:r>
      <w:proofErr w:type="spellEnd"/>
      <w:r w:rsidRPr="003A2027">
        <w:rPr>
          <w:rFonts w:ascii="Times New Roman" w:eastAsia="Times New Roman" w:hAnsi="Times New Roman" w:cs="Times New Roman"/>
          <w:sz w:val="24"/>
          <w:szCs w:val="24"/>
          <w:lang w:val="en-GB"/>
        </w:rPr>
        <w:t>, et al., 2020), it is important to compare models to select the most parsimonious and provide greater support for the inclusion or omission of specific variables.</w:t>
      </w:r>
    </w:p>
    <w:p w14:paraId="3E4D13B5" w14:textId="77777777" w:rsidR="00CF2AAE" w:rsidRPr="003A2027" w:rsidRDefault="00CF2AAE" w:rsidP="00CF2AAE">
      <w:pPr>
        <w:spacing w:line="48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/>
        </w:rPr>
      </w:pPr>
      <w:r w:rsidRPr="003A202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ccuracy</w:t>
      </w:r>
    </w:p>
    <w:p w14:paraId="2DF9CBC4" w14:textId="77777777" w:rsidR="00CF2AAE" w:rsidRPr="003A2027" w:rsidRDefault="00CF2AAE" w:rsidP="00CF2AAE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A202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onfirming the results of hypothesis testing for accuracy data, the most parsimonious model is one that includes only angle as a fixed factor, X² (2) =75.54, </w:t>
      </w:r>
      <w:r w:rsidRPr="003A2027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p </w:t>
      </w:r>
      <w:r w:rsidRPr="003A2027">
        <w:rPr>
          <w:rFonts w:ascii="Times New Roman" w:eastAsia="Times New Roman" w:hAnsi="Times New Roman" w:cs="Times New Roman"/>
          <w:sz w:val="24"/>
          <w:szCs w:val="24"/>
          <w:lang w:val="en-GB"/>
        </w:rPr>
        <w:t>&lt;.001, pseudo-R²</w:t>
      </w:r>
      <w:r w:rsidRPr="003A2027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3A202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= .09, with a Bayes factor indicating overwhelming support. Comparing an intercept only model to a model with avatar-gender as a fixed factor produced a </w:t>
      </w:r>
      <w:r w:rsidRPr="003A2027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</w:t>
      </w:r>
      <w:r w:rsidRPr="003A2027">
        <w:rPr>
          <w:rFonts w:ascii="Times New Roman" w:eastAsia="Times New Roman" w:hAnsi="Times New Roman" w:cs="Times New Roman"/>
          <w:sz w:val="24"/>
          <w:szCs w:val="24"/>
          <w:lang w:val="en-GB"/>
        </w:rPr>
        <w:t>-value of just above .05, though pseudo-</w:t>
      </w:r>
      <w:r w:rsidRPr="003A2027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R² </w:t>
      </w:r>
      <w:r w:rsidRPr="003A202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revealed no further variance explained. Moreover, Bayesian information criterion derived Bayes factors did not suggest support for the avatar-gender only model but also only anecdotal support for the intercept only model. No interactions had any significant effect on model fit (all </w:t>
      </w:r>
      <w:proofErr w:type="spellStart"/>
      <w:r w:rsidRPr="003A2027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</w:t>
      </w:r>
      <w:r w:rsidRPr="003A2027"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proofErr w:type="spellEnd"/>
      <w:r w:rsidRPr="003A202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&gt;.25) with Bayes factors representing moderate to extreme evidence for the comparison models. See Table 5 for full results.</w:t>
      </w:r>
    </w:p>
    <w:p w14:paraId="630ADCD7" w14:textId="77777777" w:rsidR="00CF2AAE" w:rsidRPr="003A2027" w:rsidRDefault="00CF2AAE" w:rsidP="00CF2AA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A202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Response Times</w:t>
      </w:r>
    </w:p>
    <w:p w14:paraId="32C71E9D" w14:textId="77777777" w:rsidR="00CF2AAE" w:rsidRPr="003A2027" w:rsidRDefault="00CF2AAE" w:rsidP="00CF2AAE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A202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or response time data, compared to an intercept-only model, including a fixed effect factor of angle significantly improved model fit X² (2) =117.18, </w:t>
      </w:r>
      <w:r w:rsidRPr="003A2027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p </w:t>
      </w:r>
      <w:r w:rsidRPr="003A2027">
        <w:rPr>
          <w:rFonts w:ascii="Times New Roman" w:eastAsia="Times New Roman" w:hAnsi="Times New Roman" w:cs="Times New Roman"/>
          <w:sz w:val="24"/>
          <w:szCs w:val="24"/>
          <w:lang w:val="en-GB"/>
        </w:rPr>
        <w:t>&lt;.001, pseudo-R²</w:t>
      </w:r>
      <w:r w:rsidRPr="003A2027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3A202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= .11, with the Bayes factor providing overwhelming support. No further factors of avatar-age, avatar-gender or interactions improved model fit (all </w:t>
      </w:r>
      <w:proofErr w:type="spellStart"/>
      <w:r w:rsidRPr="003A2027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</w:t>
      </w:r>
      <w:r w:rsidRPr="003A2027"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proofErr w:type="spellEnd"/>
      <w:r w:rsidRPr="003A202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&gt;.30) or increased pseudo-R² and Bayes factors </w:t>
      </w:r>
      <w:r w:rsidRPr="003A2027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provided moderate to extreme evidence in support of the angle-only model. See Table 6 for full results.</w:t>
      </w:r>
    </w:p>
    <w:p w14:paraId="1BEE4634" w14:textId="77777777" w:rsidR="00CF2AAE" w:rsidRPr="003A2027" w:rsidRDefault="00CF2AAE" w:rsidP="00CF2AAE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proofErr w:type="gramStart"/>
      <w:r w:rsidRPr="003A202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Table 5.</w:t>
      </w:r>
      <w:proofErr w:type="gramEnd"/>
      <w:r w:rsidRPr="003A202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1F07F237" w14:textId="77777777" w:rsidR="00CF2AAE" w:rsidRPr="003A2027" w:rsidRDefault="00CF2AAE" w:rsidP="00CF2AA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A2027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Likelihood ratio test results and BIC derived Bayes factors for model comparisons with each step including a further independent variable or interaction ter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5"/>
        <w:gridCol w:w="1545"/>
        <w:gridCol w:w="1980"/>
        <w:gridCol w:w="1260"/>
        <w:gridCol w:w="1200"/>
      </w:tblGrid>
      <w:tr w:rsidR="00CF2AAE" w:rsidRPr="003A2027" w14:paraId="58CE0979" w14:textId="77777777" w:rsidTr="003900A2">
        <w:trPr>
          <w:trHeight w:val="300"/>
        </w:trPr>
        <w:tc>
          <w:tcPr>
            <w:tcW w:w="3105" w:type="dxa"/>
            <w:tcBorders>
              <w:left w:val="nil"/>
              <w:bottom w:val="single" w:sz="18" w:space="0" w:color="auto"/>
              <w:right w:val="nil"/>
            </w:tcBorders>
          </w:tcPr>
          <w:p w14:paraId="0EE3D9BC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Model</w:t>
            </w:r>
          </w:p>
        </w:tc>
        <w:tc>
          <w:tcPr>
            <w:tcW w:w="1545" w:type="dxa"/>
            <w:tcBorders>
              <w:left w:val="nil"/>
              <w:bottom w:val="single" w:sz="18" w:space="0" w:color="auto"/>
              <w:right w:val="nil"/>
            </w:tcBorders>
          </w:tcPr>
          <w:p w14:paraId="5624CC26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003A2027">
              <w:rPr>
                <w:rFonts w:ascii="Arial" w:eastAsia="Arial" w:hAnsi="Arial" w:cs="Arial"/>
                <w:b/>
                <w:bCs/>
                <w:lang w:val="en-GB"/>
              </w:rPr>
              <w:t>χ</w:t>
            </w:r>
            <w:r w:rsidRPr="003A2027">
              <w:rPr>
                <w:rFonts w:ascii="Arial" w:eastAsia="Arial" w:hAnsi="Arial" w:cs="Arial"/>
                <w:lang w:val="en-GB"/>
              </w:rPr>
              <w:t>2</w:t>
            </w:r>
          </w:p>
        </w:tc>
        <w:tc>
          <w:tcPr>
            <w:tcW w:w="1980" w:type="dxa"/>
            <w:tcBorders>
              <w:left w:val="nil"/>
              <w:bottom w:val="single" w:sz="18" w:space="0" w:color="auto"/>
              <w:right w:val="nil"/>
            </w:tcBorders>
          </w:tcPr>
          <w:p w14:paraId="5CB8B940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Bayes factor</w:t>
            </w:r>
          </w:p>
        </w:tc>
        <w:tc>
          <w:tcPr>
            <w:tcW w:w="1260" w:type="dxa"/>
            <w:tcBorders>
              <w:left w:val="nil"/>
              <w:bottom w:val="single" w:sz="18" w:space="0" w:color="auto"/>
              <w:right w:val="nil"/>
            </w:tcBorders>
          </w:tcPr>
          <w:p w14:paraId="35A7B839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1200" w:type="dxa"/>
            <w:tcBorders>
              <w:left w:val="nil"/>
              <w:bottom w:val="single" w:sz="18" w:space="0" w:color="auto"/>
              <w:right w:val="nil"/>
            </w:tcBorders>
          </w:tcPr>
          <w:p w14:paraId="7E5332BA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Pseudo R²</w:t>
            </w:r>
          </w:p>
        </w:tc>
      </w:tr>
      <w:tr w:rsidR="00CF2AAE" w:rsidRPr="003A2027" w14:paraId="7E6CBF46" w14:textId="77777777" w:rsidTr="003900A2">
        <w:trPr>
          <w:trHeight w:val="420"/>
        </w:trPr>
        <w:tc>
          <w:tcPr>
            <w:tcW w:w="310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34E4331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tercept only</w:t>
            </w:r>
          </w:p>
        </w:tc>
        <w:tc>
          <w:tcPr>
            <w:tcW w:w="154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C749FA5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11D45B2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B07A5D1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F7108D6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2AAE" w:rsidRPr="003A2027" w14:paraId="29E92E4D" w14:textId="77777777" w:rsidTr="003900A2">
        <w:trPr>
          <w:trHeight w:val="30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14:paraId="2CF2CFD9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mparison: Intercept</w:t>
            </w:r>
          </w:p>
          <w:p w14:paraId="7A1C9590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ngle</w:t>
            </w:r>
          </w:p>
          <w:p w14:paraId="35A2BE6F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F706B63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6D47E3E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5.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0FC0317" w14:textId="77777777" w:rsidR="00CF2AAE" w:rsidRPr="003A2027" w:rsidRDefault="00CF2AAE" w:rsidP="003900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F0F58C7" w14:textId="77777777" w:rsidR="00CF2AAE" w:rsidRPr="003A2027" w:rsidRDefault="00CF2AAE" w:rsidP="003900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653031098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CDB8D1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137DA54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6BFAF65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2B8783A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9</w:t>
            </w:r>
          </w:p>
        </w:tc>
      </w:tr>
      <w:tr w:rsidR="00CF2AAE" w:rsidRPr="003A2027" w14:paraId="4A57A771" w14:textId="77777777" w:rsidTr="003900A2">
        <w:trPr>
          <w:trHeight w:val="42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14:paraId="71A202BB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Comparison: Intercept</w:t>
            </w:r>
          </w:p>
          <w:p w14:paraId="6F4FBA10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Age</w:t>
            </w:r>
          </w:p>
          <w:p w14:paraId="60A1FB03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1277E07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31AA784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09925AE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E475CEE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C4CC56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2DFC9B9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E4A86D1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C22B3C7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&lt;0.001</w:t>
            </w:r>
          </w:p>
        </w:tc>
      </w:tr>
      <w:tr w:rsidR="00CF2AAE" w:rsidRPr="003A2027" w14:paraId="0CF85F99" w14:textId="77777777" w:rsidTr="003900A2">
        <w:trPr>
          <w:trHeight w:val="30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14:paraId="1FBF8533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Comparison: Intercept</w:t>
            </w:r>
          </w:p>
          <w:p w14:paraId="1165C5A1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Gender</w:t>
            </w:r>
          </w:p>
          <w:p w14:paraId="085B6BA3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63CFDE5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CE4FE13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7F40E78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8DBFD31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8D1459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152621D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8ACCD2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7E08FC5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</w:tr>
      <w:tr w:rsidR="00CF2AAE" w:rsidRPr="003A2027" w14:paraId="6A0654B6" w14:textId="77777777" w:rsidTr="003900A2">
        <w:trPr>
          <w:trHeight w:val="42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14:paraId="2F781AB1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Comparison: Intercept</w:t>
            </w:r>
          </w:p>
          <w:p w14:paraId="2DA4D54A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Age * Gender</w:t>
            </w:r>
          </w:p>
          <w:p w14:paraId="27973B52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FCB7E8B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CC29ED1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153AFBE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289AA39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7e-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5407E6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0BFFAEE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00A24B3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02EAF43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</w:tr>
      <w:tr w:rsidR="00CF2AAE" w:rsidRPr="003A2027" w14:paraId="27029E84" w14:textId="77777777" w:rsidTr="003900A2">
        <w:trPr>
          <w:trHeight w:val="30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14:paraId="0FECACE0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 xml:space="preserve">Comparison: Angle </w:t>
            </w:r>
          </w:p>
          <w:p w14:paraId="05B0D04A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Angle * Gender</w:t>
            </w:r>
          </w:p>
          <w:p w14:paraId="6B336239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D4C1F84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C61D9B4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0E9A48F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5AD772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0e-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07ED8E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13142D2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DD2AC8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4BF3936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9</w:t>
            </w:r>
          </w:p>
        </w:tc>
      </w:tr>
      <w:tr w:rsidR="00CF2AAE" w:rsidRPr="003A2027" w14:paraId="229656CA" w14:textId="77777777" w:rsidTr="003900A2">
        <w:trPr>
          <w:trHeight w:val="405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14:paraId="2A87F5E3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 xml:space="preserve">Comparison: Angle </w:t>
            </w:r>
          </w:p>
          <w:p w14:paraId="3CF0C754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Angle * Age</w:t>
            </w:r>
          </w:p>
          <w:p w14:paraId="7C1BAE64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CFE1A1A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B3C4750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288A92B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FCEC00C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96e-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AA55A4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6A440C9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560814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D80D5CA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9</w:t>
            </w:r>
          </w:p>
        </w:tc>
      </w:tr>
      <w:tr w:rsidR="00CF2AAE" w:rsidRPr="003A2027" w14:paraId="7C6875F4" w14:textId="77777777" w:rsidTr="003900A2">
        <w:trPr>
          <w:trHeight w:val="42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14:paraId="7C8C43E5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omparison: Angle </w:t>
            </w:r>
          </w:p>
          <w:p w14:paraId="2C159118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ngle * Age * Gender</w:t>
            </w:r>
          </w:p>
          <w:p w14:paraId="526C0495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4F8B12E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3B1FE84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E7DC865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A7DBE9B" w14:textId="77777777" w:rsidR="00CF2AAE" w:rsidRPr="003A2027" w:rsidRDefault="00CF2AAE" w:rsidP="003900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5061A27" w14:textId="77777777" w:rsidR="00CF2AAE" w:rsidRPr="003A2027" w:rsidRDefault="00CF2AAE" w:rsidP="003900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68e-19</w:t>
            </w:r>
          </w:p>
          <w:p w14:paraId="5625F57A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4722B7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90B6E59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694F1B9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B0A122F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9</w:t>
            </w:r>
          </w:p>
        </w:tc>
      </w:tr>
      <w:tr w:rsidR="00CF2AAE" w:rsidRPr="003A2027" w14:paraId="445BA5E4" w14:textId="77777777" w:rsidTr="003900A2">
        <w:trPr>
          <w:trHeight w:val="300"/>
        </w:trPr>
        <w:tc>
          <w:tcPr>
            <w:tcW w:w="31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E820C99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Random Effects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E2A2644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003A2027">
              <w:rPr>
                <w:rFonts w:ascii="Arial" w:eastAsia="Arial" w:hAnsi="Arial" w:cs="Arial"/>
                <w:b/>
                <w:bCs/>
                <w:lang w:val="en-GB"/>
              </w:rPr>
              <w:t>χ</w:t>
            </w:r>
            <w:r w:rsidRPr="003A2027">
              <w:rPr>
                <w:rFonts w:ascii="Arial" w:eastAsia="Arial" w:hAnsi="Arial" w:cs="Arial"/>
                <w:lang w:val="en-GB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20AF2FD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Bayes fac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918D084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04346B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Pseudo R²</w:t>
            </w:r>
          </w:p>
        </w:tc>
      </w:tr>
      <w:tr w:rsidR="00CF2AAE" w:rsidRPr="003A2027" w14:paraId="7E23479C" w14:textId="77777777" w:rsidTr="003900A2">
        <w:trPr>
          <w:trHeight w:val="300"/>
        </w:trPr>
        <w:tc>
          <w:tcPr>
            <w:tcW w:w="310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AF7FE70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mparison: Logistic regression without random effects</w:t>
            </w:r>
          </w:p>
          <w:p w14:paraId="66E8C3A9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AA71459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 Participant</w:t>
            </w:r>
          </w:p>
        </w:tc>
        <w:tc>
          <w:tcPr>
            <w:tcW w:w="154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6C447AA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2FE1A79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94A8C5F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BF7C817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BC4014E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52.25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972FD34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B689500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628E410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9C20318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2FD7BED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95e+122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187DC29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415D90C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5349E7E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EB10870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89D8128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D70DEE1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2AAE" w:rsidRPr="003A2027" w14:paraId="625811A3" w14:textId="77777777" w:rsidTr="003900A2">
        <w:trPr>
          <w:trHeight w:val="30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14:paraId="2A7F1EC3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+ Item</w:t>
            </w:r>
          </w:p>
          <w:p w14:paraId="69CBF8AD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 Participant + Item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10FFCE2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5</w:t>
            </w:r>
          </w:p>
          <w:p w14:paraId="6D65437D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56.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DB06FF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.18</w:t>
            </w:r>
          </w:p>
          <w:p w14:paraId="4DA856C1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51+1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14F617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1</w:t>
            </w:r>
          </w:p>
          <w:p w14:paraId="1531B13E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  <w:p w14:paraId="2E6945AE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7A2F9DB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2AAE" w:rsidRPr="003A2027" w14:paraId="350D9DAC" w14:textId="77777777" w:rsidTr="003900A2">
        <w:trPr>
          <w:trHeight w:val="300"/>
        </w:trPr>
        <w:tc>
          <w:tcPr>
            <w:tcW w:w="3105" w:type="dxa"/>
            <w:tcBorders>
              <w:top w:val="nil"/>
              <w:left w:val="nil"/>
              <w:right w:val="nil"/>
            </w:tcBorders>
          </w:tcPr>
          <w:p w14:paraId="67A97434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otal residual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</w:tcPr>
          <w:p w14:paraId="6ADBCE7F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0D8DD5A7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154A105B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55623EBC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40</w:t>
            </w:r>
          </w:p>
        </w:tc>
      </w:tr>
    </w:tbl>
    <w:p w14:paraId="66668E1F" w14:textId="77777777" w:rsidR="00CF2AAE" w:rsidRPr="003A2027" w:rsidRDefault="00CF2AAE" w:rsidP="00CF2AA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76735C6" w14:textId="77777777" w:rsidR="00CF2AAE" w:rsidRPr="003A2027" w:rsidRDefault="00CF2AAE" w:rsidP="00CF2AAE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proofErr w:type="gramStart"/>
      <w:r w:rsidRPr="003A202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Table 6.</w:t>
      </w:r>
      <w:proofErr w:type="gramEnd"/>
      <w:r w:rsidRPr="003A202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1D869FBC" w14:textId="77777777" w:rsidR="00CF2AAE" w:rsidRPr="003A2027" w:rsidRDefault="00CF2AAE" w:rsidP="00CF2AA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A2027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Results from model comparisons to assess the best fit for the observed data.</w:t>
      </w:r>
    </w:p>
    <w:p w14:paraId="50AAA89E" w14:textId="77777777" w:rsidR="00CF2AAE" w:rsidRPr="003A2027" w:rsidRDefault="00CF2AAE" w:rsidP="00CF2AA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5"/>
        <w:gridCol w:w="1140"/>
        <w:gridCol w:w="1980"/>
        <w:gridCol w:w="1260"/>
        <w:gridCol w:w="1200"/>
      </w:tblGrid>
      <w:tr w:rsidR="00CF2AAE" w:rsidRPr="003A2027" w14:paraId="09EE59A2" w14:textId="77777777" w:rsidTr="003900A2">
        <w:trPr>
          <w:trHeight w:val="300"/>
        </w:trPr>
        <w:tc>
          <w:tcPr>
            <w:tcW w:w="3525" w:type="dxa"/>
            <w:tcBorders>
              <w:left w:val="nil"/>
              <w:bottom w:val="single" w:sz="18" w:space="0" w:color="auto"/>
              <w:right w:val="nil"/>
            </w:tcBorders>
          </w:tcPr>
          <w:p w14:paraId="3E138D84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odel</w:t>
            </w:r>
          </w:p>
        </w:tc>
        <w:tc>
          <w:tcPr>
            <w:tcW w:w="1140" w:type="dxa"/>
            <w:tcBorders>
              <w:left w:val="nil"/>
              <w:bottom w:val="single" w:sz="18" w:space="0" w:color="auto"/>
              <w:right w:val="nil"/>
            </w:tcBorders>
          </w:tcPr>
          <w:p w14:paraId="0F28CBCF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003A2027">
              <w:rPr>
                <w:rFonts w:ascii="Arial" w:eastAsia="Arial" w:hAnsi="Arial" w:cs="Arial"/>
                <w:b/>
                <w:bCs/>
                <w:lang w:val="en-GB"/>
              </w:rPr>
              <w:t>χ</w:t>
            </w:r>
            <w:r w:rsidRPr="003A2027">
              <w:rPr>
                <w:rFonts w:ascii="Arial" w:eastAsia="Arial" w:hAnsi="Arial" w:cs="Arial"/>
                <w:lang w:val="en-GB"/>
              </w:rPr>
              <w:t>2</w:t>
            </w:r>
          </w:p>
        </w:tc>
        <w:tc>
          <w:tcPr>
            <w:tcW w:w="1980" w:type="dxa"/>
            <w:tcBorders>
              <w:left w:val="nil"/>
              <w:bottom w:val="single" w:sz="18" w:space="0" w:color="auto"/>
              <w:right w:val="nil"/>
            </w:tcBorders>
          </w:tcPr>
          <w:p w14:paraId="2B1F8949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Bayes factor</w:t>
            </w:r>
          </w:p>
        </w:tc>
        <w:tc>
          <w:tcPr>
            <w:tcW w:w="1260" w:type="dxa"/>
            <w:tcBorders>
              <w:left w:val="nil"/>
              <w:bottom w:val="single" w:sz="18" w:space="0" w:color="auto"/>
              <w:right w:val="nil"/>
            </w:tcBorders>
          </w:tcPr>
          <w:p w14:paraId="73E27B20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1200" w:type="dxa"/>
            <w:tcBorders>
              <w:left w:val="nil"/>
              <w:bottom w:val="single" w:sz="18" w:space="0" w:color="auto"/>
              <w:right w:val="nil"/>
            </w:tcBorders>
          </w:tcPr>
          <w:p w14:paraId="529A7103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Pseudo R²</w:t>
            </w:r>
          </w:p>
        </w:tc>
      </w:tr>
      <w:tr w:rsidR="00CF2AAE" w:rsidRPr="003A2027" w14:paraId="41810FBE" w14:textId="77777777" w:rsidTr="003900A2">
        <w:trPr>
          <w:trHeight w:val="420"/>
        </w:trPr>
        <w:tc>
          <w:tcPr>
            <w:tcW w:w="352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7F151A7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Intercept only</w:t>
            </w:r>
          </w:p>
        </w:tc>
        <w:tc>
          <w:tcPr>
            <w:tcW w:w="114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FD6372E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80FAC6F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C571E88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53AF2CB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F2AAE" w:rsidRPr="003A2027" w14:paraId="7D159CDB" w14:textId="77777777" w:rsidTr="003900A2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0F45B621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 xml:space="preserve">Comparison: Intercept </w:t>
            </w:r>
          </w:p>
          <w:p w14:paraId="0068DC1F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Angle</w:t>
            </w:r>
          </w:p>
          <w:p w14:paraId="51D1335A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1ABF656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D162606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117.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BD736B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001B567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1.12e+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98E8B0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1239196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&lt;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C951389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E1B6C45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.11</w:t>
            </w:r>
          </w:p>
        </w:tc>
      </w:tr>
      <w:tr w:rsidR="00CF2AAE" w:rsidRPr="003A2027" w14:paraId="05E9FCE4" w14:textId="77777777" w:rsidTr="003900A2">
        <w:trPr>
          <w:trHeight w:val="42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412F7F42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Comparison: Intercept</w:t>
            </w:r>
          </w:p>
          <w:p w14:paraId="5631F100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Age</w:t>
            </w:r>
          </w:p>
          <w:p w14:paraId="54F767AA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250B65B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D70937A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0.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2D6A808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FF90649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72EE05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72204F2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F246432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224B96A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&lt;0.001</w:t>
            </w:r>
          </w:p>
        </w:tc>
      </w:tr>
      <w:tr w:rsidR="00CF2AAE" w:rsidRPr="003A2027" w14:paraId="0AE1B14A" w14:textId="77777777" w:rsidTr="003900A2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7C976129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Comparison: Intercept</w:t>
            </w:r>
          </w:p>
          <w:p w14:paraId="567753C9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Gender</w:t>
            </w:r>
          </w:p>
          <w:p w14:paraId="3AD62375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41B0663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BD0D75C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&lt;0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E2C4A0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79E3706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B18F43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5D1CC03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0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8C84A6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5C9D448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&lt;0.001</w:t>
            </w:r>
          </w:p>
        </w:tc>
      </w:tr>
      <w:tr w:rsidR="00CF2AAE" w:rsidRPr="003A2027" w14:paraId="5C808918" w14:textId="77777777" w:rsidTr="003900A2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0F5B2347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Comparison: Intercept</w:t>
            </w:r>
          </w:p>
          <w:p w14:paraId="36650188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Age * Gender</w:t>
            </w:r>
          </w:p>
          <w:p w14:paraId="5BF894B9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A6E60A2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77E287B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2.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E3B34D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36268CB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9.05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5AE2BA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6B8CF23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EF5C31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BB07B8D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&lt;0.001</w:t>
            </w:r>
          </w:p>
        </w:tc>
      </w:tr>
      <w:tr w:rsidR="00CF2AAE" w:rsidRPr="003A2027" w14:paraId="11575D21" w14:textId="77777777" w:rsidTr="003900A2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4A183263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 xml:space="preserve">Comparison: Angle </w:t>
            </w:r>
          </w:p>
          <w:p w14:paraId="1D51E38C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Angle * Gender</w:t>
            </w:r>
          </w:p>
          <w:p w14:paraId="699334B1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F596B67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47A26FC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0.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D365FD9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A07DA8E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3.36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A584171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6D36D50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1540B2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25FD410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.11</w:t>
            </w:r>
          </w:p>
        </w:tc>
      </w:tr>
      <w:tr w:rsidR="00CF2AAE" w:rsidRPr="003A2027" w14:paraId="17E5DF59" w14:textId="77777777" w:rsidTr="003900A2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5F9C835E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 xml:space="preserve">Comparison: Angle </w:t>
            </w:r>
          </w:p>
          <w:p w14:paraId="126898D3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Angle * Age</w:t>
            </w:r>
          </w:p>
          <w:p w14:paraId="51BB8ACD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2C8C480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B2716CE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1.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A28811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74AECF5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4.58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716BB7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A3E16EE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02A54A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F8BF93F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.11</w:t>
            </w:r>
          </w:p>
        </w:tc>
      </w:tr>
      <w:tr w:rsidR="00CF2AAE" w:rsidRPr="003A2027" w14:paraId="0FAB7FA8" w14:textId="77777777" w:rsidTr="003900A2">
        <w:trPr>
          <w:trHeight w:val="42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68B61DAA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Comparison: Angle</w:t>
            </w:r>
          </w:p>
          <w:p w14:paraId="2D9CF5C6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Angle * Age * Gend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98D7FCC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46CB144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7.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8D956CC" w14:textId="77777777" w:rsidR="00CF2AAE" w:rsidRPr="003A2027" w:rsidRDefault="00CF2AAE" w:rsidP="003900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4E38276" w14:textId="77777777" w:rsidR="00CF2AAE" w:rsidRPr="003A2027" w:rsidRDefault="00CF2AAE" w:rsidP="003900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8.27e-19</w:t>
            </w:r>
          </w:p>
          <w:p w14:paraId="0710C51C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66674A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8954A7D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257779F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0950347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.11</w:t>
            </w:r>
          </w:p>
        </w:tc>
      </w:tr>
      <w:tr w:rsidR="00CF2AAE" w:rsidRPr="003A2027" w14:paraId="30893DC8" w14:textId="77777777" w:rsidTr="003900A2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14D00BC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</w:p>
          <w:p w14:paraId="422208AF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</w:p>
          <w:p w14:paraId="2EB3F9FE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Random Effect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98A45A3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</w:p>
          <w:p w14:paraId="589E592D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</w:p>
          <w:p w14:paraId="4DD000D1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003A2027">
              <w:rPr>
                <w:rFonts w:ascii="Arial" w:eastAsia="Arial" w:hAnsi="Arial" w:cs="Arial"/>
                <w:b/>
                <w:bCs/>
                <w:lang w:val="en-GB"/>
              </w:rPr>
              <w:t>χ</w:t>
            </w:r>
            <w:r w:rsidRPr="003A2027">
              <w:rPr>
                <w:rFonts w:ascii="Arial" w:eastAsia="Arial" w:hAnsi="Arial" w:cs="Arial"/>
                <w:lang w:val="en-GB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FBC3A3A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31296EB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B3472A9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Bayes fac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61FAD90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8524402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707BA46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E81D616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5FEEED9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01DC131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0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Pseudo R²</w:t>
            </w:r>
          </w:p>
        </w:tc>
      </w:tr>
      <w:tr w:rsidR="00CF2AAE" w:rsidRPr="003A2027" w14:paraId="55179519" w14:textId="77777777" w:rsidTr="003900A2">
        <w:trPr>
          <w:trHeight w:val="300"/>
        </w:trPr>
        <w:tc>
          <w:tcPr>
            <w:tcW w:w="352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C13F85A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Comparison: Linear model without random effects</w:t>
            </w:r>
          </w:p>
          <w:p w14:paraId="452B4E3E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</w:p>
          <w:p w14:paraId="2965672F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+ Participant</w:t>
            </w:r>
          </w:p>
        </w:tc>
        <w:tc>
          <w:tcPr>
            <w:tcW w:w="114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2343491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7D164E3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7181382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1B14129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9408.40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81DA10E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3B863C9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3D8FDB9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68A64AC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Inf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644D262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947C069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0AD4892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2C5ED5E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&lt;0.001</w:t>
            </w: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E301161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F2AAE" w:rsidRPr="003A2027" w14:paraId="4C2D3043" w14:textId="77777777" w:rsidTr="003900A2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04BFB847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+ Item</w:t>
            </w:r>
          </w:p>
          <w:p w14:paraId="4A0D2740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+ Participant + Ite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5A7A993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141.95</w:t>
            </w:r>
          </w:p>
          <w:p w14:paraId="3C2158C0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9660.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6568A66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4.22e+33</w:t>
            </w:r>
          </w:p>
          <w:p w14:paraId="2108644A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In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FC40AD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&lt;0.001</w:t>
            </w:r>
          </w:p>
          <w:p w14:paraId="3D4A05DD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BCFC108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F2AAE" w:rsidRPr="003A2027" w14:paraId="066F9957" w14:textId="77777777" w:rsidTr="003900A2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A16ACE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Total residua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8B5353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0885F9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086DBC" w14:textId="77777777" w:rsidR="00CF2AAE" w:rsidRPr="003A2027" w:rsidRDefault="00CF2AAE" w:rsidP="003900A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669BB1" w14:textId="77777777" w:rsidR="00CF2AAE" w:rsidRPr="003A2027" w:rsidRDefault="00CF2AAE" w:rsidP="003900A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027">
              <w:rPr>
                <w:rFonts w:ascii="Times New Roman" w:eastAsia="Times New Roman" w:hAnsi="Times New Roman" w:cs="Times New Roman"/>
                <w:lang w:val="en-GB"/>
              </w:rPr>
              <w:t>.41</w:t>
            </w:r>
          </w:p>
        </w:tc>
      </w:tr>
    </w:tbl>
    <w:p w14:paraId="025A4F63" w14:textId="77777777" w:rsidR="00CF2AAE" w:rsidRPr="003A2027" w:rsidRDefault="00CF2AAE" w:rsidP="00CF2AAE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DA445F4" w14:textId="77777777" w:rsidR="00CF2AAE" w:rsidRPr="003A2027" w:rsidRDefault="00CF2AAE" w:rsidP="00CF2AA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21C9C4E" w14:textId="77777777" w:rsidR="00BE095A" w:rsidRDefault="00BE095A"/>
    <w:sectPr w:rsidR="00BE095A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28C074" w14:textId="77777777" w:rsidR="00914873" w:rsidRDefault="00914873" w:rsidP="00CF2AAE">
      <w:pPr>
        <w:spacing w:after="0" w:line="240" w:lineRule="auto"/>
      </w:pPr>
      <w:r>
        <w:separator/>
      </w:r>
    </w:p>
  </w:endnote>
  <w:endnote w:type="continuationSeparator" w:id="0">
    <w:p w14:paraId="4DA349E2" w14:textId="77777777" w:rsidR="00914873" w:rsidRDefault="00914873" w:rsidP="00CF2A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004291" w14:paraId="600042AC" w14:textId="77777777" w:rsidTr="7F34E35C">
      <w:tc>
        <w:tcPr>
          <w:tcW w:w="3120" w:type="dxa"/>
        </w:tcPr>
        <w:p w14:paraId="42A4F6F0" w14:textId="77777777" w:rsidR="00004291" w:rsidRDefault="00914873" w:rsidP="7F34E35C">
          <w:pPr>
            <w:pStyle w:val="Header"/>
            <w:ind w:left="-115"/>
          </w:pPr>
        </w:p>
      </w:tc>
      <w:tc>
        <w:tcPr>
          <w:tcW w:w="3120" w:type="dxa"/>
        </w:tcPr>
        <w:p w14:paraId="4DA21FBE" w14:textId="77777777" w:rsidR="00004291" w:rsidRDefault="00914873" w:rsidP="7F34E35C">
          <w:pPr>
            <w:pStyle w:val="Header"/>
            <w:jc w:val="center"/>
          </w:pPr>
        </w:p>
      </w:tc>
      <w:tc>
        <w:tcPr>
          <w:tcW w:w="3120" w:type="dxa"/>
        </w:tcPr>
        <w:p w14:paraId="5FA88B98" w14:textId="77777777" w:rsidR="00004291" w:rsidRDefault="00914873" w:rsidP="7F34E35C">
          <w:pPr>
            <w:pStyle w:val="Header"/>
            <w:ind w:right="-115"/>
            <w:jc w:val="right"/>
          </w:pPr>
        </w:p>
      </w:tc>
    </w:tr>
  </w:tbl>
  <w:p w14:paraId="050AB560" w14:textId="77777777" w:rsidR="00004291" w:rsidRDefault="00914873" w:rsidP="7F34E3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196F88" w14:textId="77777777" w:rsidR="00914873" w:rsidRDefault="00914873" w:rsidP="00CF2AAE">
      <w:pPr>
        <w:spacing w:after="0" w:line="240" w:lineRule="auto"/>
      </w:pPr>
      <w:r>
        <w:separator/>
      </w:r>
    </w:p>
  </w:footnote>
  <w:footnote w:type="continuationSeparator" w:id="0">
    <w:p w14:paraId="097D1397" w14:textId="77777777" w:rsidR="00914873" w:rsidRDefault="00914873" w:rsidP="00CF2AAE">
      <w:pPr>
        <w:spacing w:after="0" w:line="240" w:lineRule="auto"/>
      </w:pPr>
      <w:r>
        <w:continuationSeparator/>
      </w:r>
    </w:p>
  </w:footnote>
  <w:footnote w:id="1">
    <w:p w14:paraId="74F9306B" w14:textId="77777777" w:rsidR="00CF2AAE" w:rsidRDefault="00CF2AAE" w:rsidP="00CF2AAE">
      <w:pPr>
        <w:pStyle w:val="FootnoteText"/>
      </w:pPr>
      <w:r w:rsidRPr="590D2FF1">
        <w:rPr>
          <w:rStyle w:val="FootnoteReference"/>
        </w:rPr>
        <w:footnoteRef/>
      </w:r>
      <w:r>
        <w:t xml:space="preserve"> The inclusion of age as a random effect produced models that did not converge under any optimizers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004291" w14:paraId="7E18DCC8" w14:textId="77777777" w:rsidTr="7F34E35C">
      <w:tc>
        <w:tcPr>
          <w:tcW w:w="3120" w:type="dxa"/>
        </w:tcPr>
        <w:p w14:paraId="2443E648" w14:textId="77777777" w:rsidR="00004291" w:rsidRDefault="00914873" w:rsidP="7F34E35C">
          <w:pPr>
            <w:pStyle w:val="Header"/>
            <w:ind w:left="-115"/>
          </w:pPr>
        </w:p>
      </w:tc>
      <w:tc>
        <w:tcPr>
          <w:tcW w:w="3120" w:type="dxa"/>
        </w:tcPr>
        <w:p w14:paraId="5BE62063" w14:textId="77777777" w:rsidR="00004291" w:rsidRDefault="00914873" w:rsidP="7F34E35C">
          <w:pPr>
            <w:pStyle w:val="Header"/>
            <w:jc w:val="center"/>
          </w:pPr>
        </w:p>
      </w:tc>
      <w:tc>
        <w:tcPr>
          <w:tcW w:w="3120" w:type="dxa"/>
        </w:tcPr>
        <w:p w14:paraId="267553B4" w14:textId="77777777" w:rsidR="00004291" w:rsidRDefault="00914873" w:rsidP="7F34E35C">
          <w:pPr>
            <w:pStyle w:val="Header"/>
            <w:ind w:right="-115"/>
            <w:jc w:val="right"/>
          </w:pPr>
        </w:p>
      </w:tc>
    </w:tr>
  </w:tbl>
  <w:p w14:paraId="1ADACDEF" w14:textId="77777777" w:rsidR="00004291" w:rsidRDefault="00914873" w:rsidP="7F34E35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AAE"/>
    <w:rsid w:val="0004245C"/>
    <w:rsid w:val="00053D1A"/>
    <w:rsid w:val="00062A3C"/>
    <w:rsid w:val="00081AC6"/>
    <w:rsid w:val="000962BA"/>
    <w:rsid w:val="000A1983"/>
    <w:rsid w:val="000C5726"/>
    <w:rsid w:val="000D5768"/>
    <w:rsid w:val="000E554C"/>
    <w:rsid w:val="000F4715"/>
    <w:rsid w:val="00191766"/>
    <w:rsid w:val="001A7025"/>
    <w:rsid w:val="001B4FAD"/>
    <w:rsid w:val="001E1C45"/>
    <w:rsid w:val="00242824"/>
    <w:rsid w:val="00247FCF"/>
    <w:rsid w:val="0025102E"/>
    <w:rsid w:val="00276EB8"/>
    <w:rsid w:val="00294846"/>
    <w:rsid w:val="002C59D0"/>
    <w:rsid w:val="002F3877"/>
    <w:rsid w:val="00337B03"/>
    <w:rsid w:val="00360355"/>
    <w:rsid w:val="0039155A"/>
    <w:rsid w:val="003B2F12"/>
    <w:rsid w:val="003B4B71"/>
    <w:rsid w:val="003C4AFF"/>
    <w:rsid w:val="003D1EE1"/>
    <w:rsid w:val="003E0904"/>
    <w:rsid w:val="00444DF7"/>
    <w:rsid w:val="0046458B"/>
    <w:rsid w:val="004645CB"/>
    <w:rsid w:val="004671C2"/>
    <w:rsid w:val="0049005F"/>
    <w:rsid w:val="00492E65"/>
    <w:rsid w:val="004A26A5"/>
    <w:rsid w:val="0050612C"/>
    <w:rsid w:val="005575CF"/>
    <w:rsid w:val="00580922"/>
    <w:rsid w:val="00593B22"/>
    <w:rsid w:val="005D0E3C"/>
    <w:rsid w:val="005D7F57"/>
    <w:rsid w:val="006919B0"/>
    <w:rsid w:val="00702E03"/>
    <w:rsid w:val="00716C89"/>
    <w:rsid w:val="00732A53"/>
    <w:rsid w:val="00771E96"/>
    <w:rsid w:val="007E6C85"/>
    <w:rsid w:val="00835BC7"/>
    <w:rsid w:val="00854A58"/>
    <w:rsid w:val="00870E5E"/>
    <w:rsid w:val="00884EB0"/>
    <w:rsid w:val="008E2A40"/>
    <w:rsid w:val="009050A8"/>
    <w:rsid w:val="00914873"/>
    <w:rsid w:val="00934DAC"/>
    <w:rsid w:val="0095738D"/>
    <w:rsid w:val="009672F8"/>
    <w:rsid w:val="009741B2"/>
    <w:rsid w:val="009822E6"/>
    <w:rsid w:val="009D0A9D"/>
    <w:rsid w:val="00A640C2"/>
    <w:rsid w:val="00A664B1"/>
    <w:rsid w:val="00AC22A2"/>
    <w:rsid w:val="00AE4FB3"/>
    <w:rsid w:val="00B12FA1"/>
    <w:rsid w:val="00B712DC"/>
    <w:rsid w:val="00BE095A"/>
    <w:rsid w:val="00BF64BA"/>
    <w:rsid w:val="00C4519D"/>
    <w:rsid w:val="00C757CD"/>
    <w:rsid w:val="00CB767B"/>
    <w:rsid w:val="00CF2AAE"/>
    <w:rsid w:val="00D76138"/>
    <w:rsid w:val="00D7760F"/>
    <w:rsid w:val="00DE21BA"/>
    <w:rsid w:val="00DE46BA"/>
    <w:rsid w:val="00E32433"/>
    <w:rsid w:val="00E331FB"/>
    <w:rsid w:val="00F174E7"/>
    <w:rsid w:val="00FA769F"/>
    <w:rsid w:val="00FE6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182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F2AAE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CF2AAE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CF2AAE"/>
  </w:style>
  <w:style w:type="paragraph" w:styleId="Header">
    <w:name w:val="header"/>
    <w:basedOn w:val="Normal"/>
    <w:link w:val="HeaderChar"/>
    <w:uiPriority w:val="99"/>
    <w:unhideWhenUsed/>
    <w:rsid w:val="00CF2A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CF2AAE"/>
  </w:style>
  <w:style w:type="character" w:customStyle="1" w:styleId="FooterChar">
    <w:name w:val="Footer Char"/>
    <w:basedOn w:val="DefaultParagraphFont"/>
    <w:link w:val="Footer"/>
    <w:uiPriority w:val="99"/>
    <w:rsid w:val="00CF2AAE"/>
  </w:style>
  <w:style w:type="paragraph" w:styleId="Footer">
    <w:name w:val="footer"/>
    <w:basedOn w:val="Normal"/>
    <w:link w:val="FooterChar"/>
    <w:uiPriority w:val="99"/>
    <w:unhideWhenUsed/>
    <w:rsid w:val="00CF2A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CF2AAE"/>
  </w:style>
  <w:style w:type="character" w:styleId="FootnoteReference">
    <w:name w:val="footnote reference"/>
    <w:basedOn w:val="DefaultParagraphFont"/>
    <w:uiPriority w:val="99"/>
    <w:semiHidden/>
    <w:unhideWhenUsed/>
    <w:rsid w:val="00CF2AAE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F2AAE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F2AAE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CF2AA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F2AAE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CF2AAE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CF2AAE"/>
  </w:style>
  <w:style w:type="paragraph" w:styleId="Header">
    <w:name w:val="header"/>
    <w:basedOn w:val="Normal"/>
    <w:link w:val="HeaderChar"/>
    <w:uiPriority w:val="99"/>
    <w:unhideWhenUsed/>
    <w:rsid w:val="00CF2A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CF2AAE"/>
  </w:style>
  <w:style w:type="character" w:customStyle="1" w:styleId="FooterChar">
    <w:name w:val="Footer Char"/>
    <w:basedOn w:val="DefaultParagraphFont"/>
    <w:link w:val="Footer"/>
    <w:uiPriority w:val="99"/>
    <w:rsid w:val="00CF2AAE"/>
  </w:style>
  <w:style w:type="paragraph" w:styleId="Footer">
    <w:name w:val="footer"/>
    <w:basedOn w:val="Normal"/>
    <w:link w:val="FooterChar"/>
    <w:uiPriority w:val="99"/>
    <w:unhideWhenUsed/>
    <w:rsid w:val="00CF2A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CF2AAE"/>
  </w:style>
  <w:style w:type="character" w:styleId="FootnoteReference">
    <w:name w:val="footnote reference"/>
    <w:basedOn w:val="DefaultParagraphFont"/>
    <w:uiPriority w:val="99"/>
    <w:semiHidden/>
    <w:unhideWhenUsed/>
    <w:rsid w:val="00CF2AAE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F2AAE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F2AAE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CF2AA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52</Words>
  <Characters>485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8566</dc:creator>
  <cp:lastModifiedBy>EDEPOSOY</cp:lastModifiedBy>
  <cp:revision>2</cp:revision>
  <dcterms:created xsi:type="dcterms:W3CDTF">2023-02-11T07:47:00Z</dcterms:created>
  <dcterms:modified xsi:type="dcterms:W3CDTF">2023-02-11T07:47:00Z</dcterms:modified>
</cp:coreProperties>
</file>